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26C9" w:rsidRDefault="00CE4BC3">
      <w:r w:rsidRPr="008D0DF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C7CDF5" wp14:editId="1634FBAF">
                <wp:simplePos x="0" y="0"/>
                <wp:positionH relativeFrom="column">
                  <wp:posOffset>-65837</wp:posOffset>
                </wp:positionH>
                <wp:positionV relativeFrom="paragraph">
                  <wp:posOffset>-182880</wp:posOffset>
                </wp:positionV>
                <wp:extent cx="6567055" cy="807187"/>
                <wp:effectExtent l="0" t="0" r="0" b="0"/>
                <wp:wrapNone/>
                <wp:docPr id="5" name="Text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7055" cy="8071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1284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  <w:r w:rsidRPr="008C68C7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Figure S</w:t>
                            </w:r>
                            <w:r w:rsidR="00ED5610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5</w:t>
                            </w:r>
                            <w:r w:rsidR="00E64178"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  <w:t>b</w:t>
                            </w:r>
                          </w:p>
                          <w:p w:rsidR="00FF2F31" w:rsidRDefault="00FF2F31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+mn-ea"/>
                                <w:color w:val="000000"/>
                                <w:kern w:val="24"/>
                              </w:rPr>
                            </w:pPr>
                          </w:p>
                          <w:p w:rsidR="00BA26C9" w:rsidRPr="00112843" w:rsidRDefault="00BA26C9" w:rsidP="00BA26C9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i/>
                              </w:rPr>
                            </w:pPr>
                            <w:r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Funnel plot </w:t>
                            </w:r>
                            <w:r w:rsidR="00CE4BC3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 Standard Error (SE) by Hedges</w:t>
                            </w:r>
                            <w:r w:rsidR="008E3442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’</w:t>
                            </w:r>
                            <w:r w:rsidR="00CE4BC3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g for the effect </w:t>
                            </w:r>
                            <w:r w:rsidR="00D70956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f</w:t>
                            </w:r>
                            <w:r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D728C9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interventions </w:t>
                            </w:r>
                            <w:r w:rsidR="00ED5610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on targeted outcome: multi</w:t>
                            </w:r>
                            <w:r w:rsidR="007C013C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ple </w:t>
                            </w:r>
                            <w:r w:rsidR="00ED5610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domain</w:t>
                            </w:r>
                            <w:r w:rsidR="007C013C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s</w:t>
                            </w:r>
                            <w:r w:rsidR="00403B6E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 xml:space="preserve"> </w:t>
                            </w:r>
                            <w:r w:rsidR="004844E6" w:rsidRPr="00112843">
                              <w:rPr>
                                <w:rFonts w:eastAsia="+mn-ea"/>
                                <w:i/>
                                <w:color w:val="000000"/>
                                <w:kern w:val="24"/>
                              </w:rPr>
                              <w:t>(observed and imputed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2C7CDF5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-5.2pt;margin-top:-14.4pt;width:517.1pt;height:63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" filled="f" stroked="f">
                <v:textbox>
                  <w:txbxContent>
                    <w:p w:rsidR="0011284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  <w:r w:rsidRPr="008C68C7">
                        <w:rPr>
                          <w:rFonts w:eastAsia="+mn-ea"/>
                          <w:color w:val="000000"/>
                          <w:kern w:val="24"/>
                        </w:rPr>
                        <w:t>Figure S</w:t>
                      </w:r>
                      <w:r w:rsidR="00ED5610">
                        <w:rPr>
                          <w:rFonts w:eastAsia="+mn-ea"/>
                          <w:color w:val="000000"/>
                          <w:kern w:val="24"/>
                        </w:rPr>
                        <w:t>5</w:t>
                      </w:r>
                      <w:r w:rsidR="00E64178">
                        <w:rPr>
                          <w:rFonts w:eastAsia="+mn-ea"/>
                          <w:color w:val="000000"/>
                          <w:kern w:val="24"/>
                        </w:rPr>
                        <w:t>b</w:t>
                      </w:r>
                    </w:p>
                    <w:p w:rsidR="00FF2F31" w:rsidRDefault="00FF2F31" w:rsidP="00BA26C9">
                      <w:pPr>
                        <w:pStyle w:val="NormalWeb"/>
                        <w:spacing w:before="0" w:beforeAutospacing="0" w:after="0" w:afterAutospacing="0"/>
                        <w:rPr>
                          <w:rFonts w:eastAsia="+mn-ea"/>
                          <w:color w:val="000000"/>
                          <w:kern w:val="24"/>
                        </w:rPr>
                      </w:pPr>
                    </w:p>
                    <w:p w:rsidR="00BA26C9" w:rsidRPr="00112843" w:rsidRDefault="00BA26C9" w:rsidP="00BA26C9">
                      <w:pPr>
                        <w:pStyle w:val="NormalWeb"/>
                        <w:spacing w:before="0" w:beforeAutospacing="0" w:after="0" w:afterAutospacing="0"/>
                        <w:rPr>
                          <w:i/>
                        </w:rPr>
                      </w:pPr>
                      <w:r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Funnel plot </w:t>
                      </w:r>
                      <w:r w:rsidR="00CE4BC3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 Standard Error (SE) by Hedges</w:t>
                      </w:r>
                      <w:r w:rsidR="008E3442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’</w:t>
                      </w:r>
                      <w:r w:rsidR="00CE4BC3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g for the effect </w:t>
                      </w:r>
                      <w:r w:rsidR="00D70956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f</w:t>
                      </w:r>
                      <w:r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D728C9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interventions </w:t>
                      </w:r>
                      <w:r w:rsidR="00ED5610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on targeted outcome: multi</w:t>
                      </w:r>
                      <w:r w:rsidR="007C013C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ple </w:t>
                      </w:r>
                      <w:r w:rsidR="00ED5610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domain</w:t>
                      </w:r>
                      <w:r w:rsidR="007C013C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s</w:t>
                      </w:r>
                      <w:r w:rsidR="00403B6E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 xml:space="preserve"> </w:t>
                      </w:r>
                      <w:r w:rsidR="004844E6" w:rsidRPr="00112843">
                        <w:rPr>
                          <w:rFonts w:eastAsia="+mn-ea"/>
                          <w:i/>
                          <w:color w:val="000000"/>
                          <w:kern w:val="24"/>
                        </w:rPr>
                        <w:t>(observed and imputed)</w:t>
                      </w:r>
                    </w:p>
                  </w:txbxContent>
                </v:textbox>
              </v:shape>
            </w:pict>
          </mc:Fallback>
        </mc:AlternateContent>
      </w:r>
    </w:p>
    <w:p w:rsidR="00BA26C9" w:rsidRDefault="00BA26C9"/>
    <w:p w:rsidR="00BA26C9" w:rsidRDefault="00AE2B17">
      <w:r w:rsidRPr="00AA0658">
        <w:rPr>
          <w:noProof/>
        </w:rPr>
        <w:drawing>
          <wp:inline distT="0" distB="0" distL="0" distR="0" wp14:anchorId="4F7B0CB8" wp14:editId="3EA3D113">
            <wp:extent cx="5943600" cy="36633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3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A2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6C9"/>
    <w:rsid w:val="00112843"/>
    <w:rsid w:val="001177A1"/>
    <w:rsid w:val="00133808"/>
    <w:rsid w:val="0028698D"/>
    <w:rsid w:val="002F45D6"/>
    <w:rsid w:val="003E5354"/>
    <w:rsid w:val="00403B6E"/>
    <w:rsid w:val="004844E6"/>
    <w:rsid w:val="00513BEA"/>
    <w:rsid w:val="00625D06"/>
    <w:rsid w:val="007C013C"/>
    <w:rsid w:val="007F3BB6"/>
    <w:rsid w:val="008C4B22"/>
    <w:rsid w:val="008C68C7"/>
    <w:rsid w:val="008E3442"/>
    <w:rsid w:val="009432A4"/>
    <w:rsid w:val="00AE2B17"/>
    <w:rsid w:val="00B178FC"/>
    <w:rsid w:val="00BA26C9"/>
    <w:rsid w:val="00C35975"/>
    <w:rsid w:val="00CE4BC3"/>
    <w:rsid w:val="00CF5EB2"/>
    <w:rsid w:val="00D56EC3"/>
    <w:rsid w:val="00D70956"/>
    <w:rsid w:val="00D728C9"/>
    <w:rsid w:val="00DE13D8"/>
    <w:rsid w:val="00E06BEB"/>
    <w:rsid w:val="00E64178"/>
    <w:rsid w:val="00ED5610"/>
    <w:rsid w:val="00F95C52"/>
    <w:rsid w:val="00FF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5ED1AB-F9D7-4AA1-9FCB-A6E490B92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26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Sherman</dc:creator>
  <cp:keywords/>
  <dc:description/>
  <cp:lastModifiedBy>Dale Sherman</cp:lastModifiedBy>
  <cp:revision>27</cp:revision>
  <dcterms:created xsi:type="dcterms:W3CDTF">2017-07-20T18:09:00Z</dcterms:created>
  <dcterms:modified xsi:type="dcterms:W3CDTF">2017-11-03T22:54:00Z</dcterms:modified>
</cp:coreProperties>
</file>